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4C5DE" w14:textId="77777777" w:rsidR="004E115A" w:rsidRDefault="00810DF0" w:rsidP="00810DF0">
      <w:pPr>
        <w:pStyle w:val="Geenafstand"/>
        <w:rPr>
          <w:b/>
        </w:rPr>
      </w:pPr>
      <w:r>
        <w:rPr>
          <w:b/>
        </w:rPr>
        <w:t xml:space="preserve">Codebook </w:t>
      </w:r>
    </w:p>
    <w:p w14:paraId="30578BBF" w14:textId="77777777" w:rsidR="00810DF0" w:rsidRDefault="00810DF0" w:rsidP="00810DF0">
      <w:pPr>
        <w:pStyle w:val="Geenafstand"/>
        <w:rPr>
          <w:b/>
        </w:rPr>
      </w:pPr>
    </w:p>
    <w:tbl>
      <w:tblPr>
        <w:tblStyle w:val="Tabelraster"/>
        <w:tblW w:w="9814" w:type="dxa"/>
        <w:tblLook w:val="04A0" w:firstRow="1" w:lastRow="0" w:firstColumn="1" w:lastColumn="0" w:noHBand="0" w:noVBand="1"/>
      </w:tblPr>
      <w:tblGrid>
        <w:gridCol w:w="1707"/>
        <w:gridCol w:w="2154"/>
        <w:gridCol w:w="5953"/>
      </w:tblGrid>
      <w:tr w:rsidR="005B716E" w14:paraId="6BF493CF" w14:textId="77777777" w:rsidTr="00C76479">
        <w:tc>
          <w:tcPr>
            <w:tcW w:w="1707" w:type="dxa"/>
          </w:tcPr>
          <w:p w14:paraId="2998FDC6" w14:textId="77777777" w:rsidR="00810DF0" w:rsidRDefault="00810DF0" w:rsidP="00810DF0">
            <w:pPr>
              <w:pStyle w:val="Geenafstand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2154" w:type="dxa"/>
          </w:tcPr>
          <w:p w14:paraId="6D4C512B" w14:textId="77777777" w:rsidR="00810DF0" w:rsidRDefault="00810DF0" w:rsidP="00810DF0">
            <w:pPr>
              <w:pStyle w:val="Geenafstand"/>
              <w:rPr>
                <w:b/>
              </w:rPr>
            </w:pPr>
            <w:r>
              <w:rPr>
                <w:b/>
              </w:rPr>
              <w:t>Sub-code</w:t>
            </w:r>
          </w:p>
        </w:tc>
        <w:tc>
          <w:tcPr>
            <w:tcW w:w="5953" w:type="dxa"/>
          </w:tcPr>
          <w:p w14:paraId="23D2E053" w14:textId="77777777" w:rsidR="00810DF0" w:rsidRDefault="00810DF0" w:rsidP="00810DF0">
            <w:pPr>
              <w:pStyle w:val="Geenafstand"/>
              <w:rPr>
                <w:b/>
              </w:rPr>
            </w:pPr>
            <w:r>
              <w:rPr>
                <w:b/>
              </w:rPr>
              <w:t>Codes</w:t>
            </w:r>
          </w:p>
        </w:tc>
      </w:tr>
      <w:tr w:rsidR="00677EFE" w14:paraId="74CC179F" w14:textId="77777777" w:rsidTr="00C76479">
        <w:tc>
          <w:tcPr>
            <w:tcW w:w="1707" w:type="dxa"/>
            <w:vMerge w:val="restart"/>
          </w:tcPr>
          <w:p w14:paraId="20D76D3A" w14:textId="77777777" w:rsidR="00677EFE" w:rsidRPr="00810DF0" w:rsidRDefault="00677EFE" w:rsidP="00810DF0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Work tasks and conditions can facilitate or hinder sustainable employability</w:t>
            </w:r>
          </w:p>
        </w:tc>
        <w:tc>
          <w:tcPr>
            <w:tcW w:w="2154" w:type="dxa"/>
            <w:vMerge w:val="restart"/>
          </w:tcPr>
          <w:p w14:paraId="03861BD2" w14:textId="77777777" w:rsidR="00677EFE" w:rsidRPr="00810DF0" w:rsidRDefault="00677EFE" w:rsidP="00810DF0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Facilitators of work(tasks) and working conditions for sustainable employability</w:t>
            </w:r>
          </w:p>
        </w:tc>
        <w:tc>
          <w:tcPr>
            <w:tcW w:w="5953" w:type="dxa"/>
          </w:tcPr>
          <w:p w14:paraId="4AE60149" w14:textId="77777777" w:rsidR="00677EFE" w:rsidRPr="003F7619" w:rsidRDefault="00677EFE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Fun at work</w:t>
            </w:r>
          </w:p>
        </w:tc>
      </w:tr>
      <w:tr w:rsidR="00281B61" w14:paraId="1FA58D79" w14:textId="77777777" w:rsidTr="00C76479">
        <w:tc>
          <w:tcPr>
            <w:tcW w:w="1707" w:type="dxa"/>
            <w:vMerge/>
          </w:tcPr>
          <w:p w14:paraId="3E237171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0C3BF8F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098C40B" w14:textId="363BAD3A" w:rsidR="00281B61" w:rsidRPr="003F7619" w:rsidRDefault="003F7619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Work is routine/easy</w:t>
            </w:r>
          </w:p>
        </w:tc>
      </w:tr>
      <w:tr w:rsidR="001D4A6C" w14:paraId="5162AE99" w14:textId="77777777" w:rsidTr="00C76479">
        <w:tc>
          <w:tcPr>
            <w:tcW w:w="1707" w:type="dxa"/>
            <w:vMerge/>
          </w:tcPr>
          <w:p w14:paraId="05336686" w14:textId="77777777" w:rsidR="001D4A6C" w:rsidRDefault="001D4A6C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FF0E3A5" w14:textId="77777777" w:rsidR="001D4A6C" w:rsidRDefault="001D4A6C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759F6EC" w14:textId="7250E4F8" w:rsidR="001D4A6C" w:rsidRPr="003F7619" w:rsidRDefault="001D4A6C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Enjoyable atmosphere</w:t>
            </w:r>
          </w:p>
        </w:tc>
      </w:tr>
      <w:tr w:rsidR="00677EFE" w14:paraId="6865C977" w14:textId="77777777" w:rsidTr="00C76479">
        <w:tc>
          <w:tcPr>
            <w:tcW w:w="1707" w:type="dxa"/>
            <w:vMerge/>
          </w:tcPr>
          <w:p w14:paraId="54B32140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70F8311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92415D1" w14:textId="64527020" w:rsidR="00677EFE" w:rsidRPr="003F7619" w:rsidRDefault="00995E55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 xml:space="preserve">To be able to </w:t>
            </w:r>
            <w:r w:rsidR="00994903" w:rsidRPr="003F7619">
              <w:rPr>
                <w:sz w:val="20"/>
              </w:rPr>
              <w:t>p</w:t>
            </w:r>
            <w:r w:rsidR="00677EFE" w:rsidRPr="003F7619">
              <w:rPr>
                <w:sz w:val="20"/>
              </w:rPr>
              <w:t>erform work tasks independently</w:t>
            </w:r>
          </w:p>
        </w:tc>
      </w:tr>
      <w:tr w:rsidR="00677EFE" w14:paraId="07AE527B" w14:textId="77777777" w:rsidTr="00C76479">
        <w:tc>
          <w:tcPr>
            <w:tcW w:w="1707" w:type="dxa"/>
            <w:vMerge/>
          </w:tcPr>
          <w:p w14:paraId="23EED291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C10D394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C919282" w14:textId="6BC90528" w:rsidR="00677EFE" w:rsidRPr="003F7619" w:rsidRDefault="00281B61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No workload at work</w:t>
            </w:r>
          </w:p>
        </w:tc>
      </w:tr>
      <w:tr w:rsidR="00281B61" w14:paraId="4072A92D" w14:textId="77777777" w:rsidTr="00C76479">
        <w:tc>
          <w:tcPr>
            <w:tcW w:w="1707" w:type="dxa"/>
            <w:vMerge/>
          </w:tcPr>
          <w:p w14:paraId="2BE3AC77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85C28E5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299C6F6" w14:textId="33FE559C" w:rsidR="00281B61" w:rsidRPr="003F7619" w:rsidRDefault="00281B61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A lot of freedom at work</w:t>
            </w:r>
          </w:p>
        </w:tc>
      </w:tr>
      <w:tr w:rsidR="00281B61" w14:paraId="28F067BD" w14:textId="77777777" w:rsidTr="00C76479">
        <w:tc>
          <w:tcPr>
            <w:tcW w:w="1707" w:type="dxa"/>
            <w:vMerge/>
          </w:tcPr>
          <w:p w14:paraId="71A88CF9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A351894" w14:textId="77777777" w:rsidR="00281B61" w:rsidRDefault="00281B61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1FCC3CE" w14:textId="59861713" w:rsidR="00281B61" w:rsidRPr="003F7619" w:rsidRDefault="003F7619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Employees want to work for a long period of time</w:t>
            </w:r>
          </w:p>
        </w:tc>
      </w:tr>
      <w:tr w:rsidR="00677EFE" w14:paraId="37026C96" w14:textId="77777777" w:rsidTr="00C76479">
        <w:tc>
          <w:tcPr>
            <w:tcW w:w="1707" w:type="dxa"/>
            <w:vMerge/>
          </w:tcPr>
          <w:p w14:paraId="459EF693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E664096" w14:textId="77777777" w:rsidR="00677EFE" w:rsidRDefault="00677EFE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3C8BCDE" w14:textId="06207DC9" w:rsidR="00677EFE" w:rsidRPr="003F7619" w:rsidRDefault="003F7619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A lot of variation in work tasks</w:t>
            </w:r>
          </w:p>
        </w:tc>
      </w:tr>
      <w:tr w:rsidR="003F7619" w14:paraId="3854A939" w14:textId="77777777" w:rsidTr="00C76479">
        <w:tc>
          <w:tcPr>
            <w:tcW w:w="1707" w:type="dxa"/>
            <w:vMerge/>
          </w:tcPr>
          <w:p w14:paraId="1829F157" w14:textId="77777777" w:rsidR="003F7619" w:rsidRDefault="003F7619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C1C4D9B" w14:textId="77777777" w:rsidR="003F7619" w:rsidRDefault="003F7619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4D9F33A" w14:textId="2DBF2E2E" w:rsidR="003F7619" w:rsidRPr="003F7619" w:rsidRDefault="003F7619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Work tasks are easy</w:t>
            </w:r>
          </w:p>
        </w:tc>
      </w:tr>
      <w:tr w:rsidR="003F7619" w14:paraId="67B834FC" w14:textId="77777777" w:rsidTr="00C76479">
        <w:tc>
          <w:tcPr>
            <w:tcW w:w="1707" w:type="dxa"/>
            <w:vMerge/>
          </w:tcPr>
          <w:p w14:paraId="5E96021E" w14:textId="77777777" w:rsidR="003F7619" w:rsidRDefault="003F7619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BDC14FC" w14:textId="77777777" w:rsidR="003F7619" w:rsidRDefault="003F7619" w:rsidP="00810DF0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51DEA75" w14:textId="3382F7FA" w:rsidR="003F7619" w:rsidRPr="003F7619" w:rsidRDefault="003F7619" w:rsidP="00810DF0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A lot of structure</w:t>
            </w:r>
          </w:p>
        </w:tc>
      </w:tr>
      <w:tr w:rsidR="003F7619" w14:paraId="15C9B8A4" w14:textId="77777777" w:rsidTr="00C76479">
        <w:tc>
          <w:tcPr>
            <w:tcW w:w="1707" w:type="dxa"/>
            <w:vMerge/>
          </w:tcPr>
          <w:p w14:paraId="576BC46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C5B44B7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4680662" w14:textId="726D92E1" w:rsidR="003F7619" w:rsidRPr="003F7619" w:rsidRDefault="003F7619" w:rsidP="003F7619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Adjustments made for employee</w:t>
            </w:r>
          </w:p>
        </w:tc>
      </w:tr>
      <w:tr w:rsidR="003F7619" w14:paraId="182C288D" w14:textId="77777777" w:rsidTr="00C76479">
        <w:tc>
          <w:tcPr>
            <w:tcW w:w="1707" w:type="dxa"/>
            <w:vMerge/>
          </w:tcPr>
          <w:p w14:paraId="004A5D04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FDF14F5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C33BED0" w14:textId="70A8B3B4" w:rsidR="003F7619" w:rsidRPr="003F7619" w:rsidRDefault="003F7619" w:rsidP="003F7619">
            <w:pPr>
              <w:pStyle w:val="Geenafstand"/>
              <w:rPr>
                <w:sz w:val="20"/>
              </w:rPr>
            </w:pPr>
            <w:r w:rsidRPr="003F7619">
              <w:rPr>
                <w:sz w:val="20"/>
              </w:rPr>
              <w:t>Perform work tasks step-by-step</w:t>
            </w:r>
          </w:p>
        </w:tc>
      </w:tr>
      <w:tr w:rsidR="0011327E" w14:paraId="49E32228" w14:textId="77777777" w:rsidTr="00C76479">
        <w:tc>
          <w:tcPr>
            <w:tcW w:w="1707" w:type="dxa"/>
            <w:vMerge/>
          </w:tcPr>
          <w:p w14:paraId="523FBB32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71FD4AD2" w14:textId="77777777" w:rsidR="0011327E" w:rsidRDefault="0011327E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Barriers of work(tasks) and working conditions for sustainable employability</w:t>
            </w:r>
          </w:p>
        </w:tc>
        <w:tc>
          <w:tcPr>
            <w:tcW w:w="5953" w:type="dxa"/>
          </w:tcPr>
          <w:p w14:paraId="1D2C5C71" w14:textId="66F2372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Work sometimes energy consuming</w:t>
            </w:r>
          </w:p>
        </w:tc>
      </w:tr>
      <w:tr w:rsidR="0011327E" w14:paraId="4F1AFE82" w14:textId="77777777" w:rsidTr="00C76479">
        <w:tc>
          <w:tcPr>
            <w:tcW w:w="1707" w:type="dxa"/>
            <w:vMerge/>
          </w:tcPr>
          <w:p w14:paraId="42A60579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62CCBE5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F970156" w14:textId="7777777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Work tasks sometimes boring</w:t>
            </w:r>
          </w:p>
        </w:tc>
      </w:tr>
      <w:tr w:rsidR="0011327E" w14:paraId="5ADD750D" w14:textId="77777777" w:rsidTr="00C76479">
        <w:tc>
          <w:tcPr>
            <w:tcW w:w="1707" w:type="dxa"/>
            <w:vMerge/>
          </w:tcPr>
          <w:p w14:paraId="59A298E4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DD05099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BB0DB64" w14:textId="7777777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Work is monotonous</w:t>
            </w:r>
          </w:p>
        </w:tc>
      </w:tr>
      <w:tr w:rsidR="0011327E" w14:paraId="22DD6DE7" w14:textId="77777777" w:rsidTr="00C76479">
        <w:tc>
          <w:tcPr>
            <w:tcW w:w="1707" w:type="dxa"/>
            <w:vMerge/>
          </w:tcPr>
          <w:p w14:paraId="7CE058DF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5BE6B75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52D3881" w14:textId="71BB5A33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A lot of work hours</w:t>
            </w:r>
          </w:p>
        </w:tc>
      </w:tr>
      <w:tr w:rsidR="0011327E" w14:paraId="6377632F" w14:textId="77777777" w:rsidTr="00C76479">
        <w:tc>
          <w:tcPr>
            <w:tcW w:w="1707" w:type="dxa"/>
            <w:vMerge/>
          </w:tcPr>
          <w:p w14:paraId="0EF3E582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DB85A3C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46A7780" w14:textId="7777777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Hard working</w:t>
            </w:r>
          </w:p>
        </w:tc>
      </w:tr>
      <w:tr w:rsidR="0011327E" w14:paraId="287155F4" w14:textId="77777777" w:rsidTr="00C76479">
        <w:tc>
          <w:tcPr>
            <w:tcW w:w="1707" w:type="dxa"/>
            <w:vMerge/>
          </w:tcPr>
          <w:p w14:paraId="78217080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5E5E2E6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F3E69E5" w14:textId="34C54613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Difficult working conditions</w:t>
            </w:r>
          </w:p>
        </w:tc>
      </w:tr>
      <w:tr w:rsidR="0011327E" w14:paraId="57345FD5" w14:textId="77777777" w:rsidTr="00C76479">
        <w:tc>
          <w:tcPr>
            <w:tcW w:w="1707" w:type="dxa"/>
            <w:vMerge/>
          </w:tcPr>
          <w:p w14:paraId="72AFF770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3B46EAF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C07181A" w14:textId="7777777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Cleaning up mess of others</w:t>
            </w:r>
          </w:p>
        </w:tc>
      </w:tr>
      <w:tr w:rsidR="0011327E" w14:paraId="777AB5BB" w14:textId="77777777" w:rsidTr="00C76479">
        <w:tc>
          <w:tcPr>
            <w:tcW w:w="1707" w:type="dxa"/>
            <w:vMerge/>
          </w:tcPr>
          <w:p w14:paraId="5496BA1E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56EE6FE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AA06CCC" w14:textId="77777777" w:rsidR="0011327E" w:rsidRPr="0011327E" w:rsidRDefault="0011327E" w:rsidP="003F7619">
            <w:pPr>
              <w:pStyle w:val="Geenafstand"/>
              <w:rPr>
                <w:sz w:val="20"/>
              </w:rPr>
            </w:pPr>
            <w:r w:rsidRPr="0011327E">
              <w:rPr>
                <w:sz w:val="20"/>
              </w:rPr>
              <w:t>Difficult working conditions</w:t>
            </w:r>
          </w:p>
        </w:tc>
      </w:tr>
      <w:tr w:rsidR="0011327E" w14:paraId="7A17B713" w14:textId="77777777" w:rsidTr="00C76479">
        <w:tc>
          <w:tcPr>
            <w:tcW w:w="1707" w:type="dxa"/>
            <w:vMerge/>
          </w:tcPr>
          <w:p w14:paraId="399ACF3B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30CCD80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D344A6B" w14:textId="5E58CB98" w:rsidR="0011327E" w:rsidRPr="0011327E" w:rsidRDefault="0066600C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ot have proper work clothes</w:t>
            </w:r>
          </w:p>
        </w:tc>
      </w:tr>
      <w:tr w:rsidR="0011327E" w14:paraId="0C157C24" w14:textId="77777777" w:rsidTr="00C76479">
        <w:tc>
          <w:tcPr>
            <w:tcW w:w="1707" w:type="dxa"/>
            <w:vMerge/>
          </w:tcPr>
          <w:p w14:paraId="7AD73A53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DE58E0B" w14:textId="77777777" w:rsidR="0011327E" w:rsidRDefault="0011327E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A871AA1" w14:textId="5CBEFEF6" w:rsidR="0011327E" w:rsidRPr="00810DF0" w:rsidRDefault="0011327E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Work tasks with long concentration difficult</w:t>
            </w:r>
          </w:p>
        </w:tc>
      </w:tr>
      <w:tr w:rsidR="003F7619" w14:paraId="0B5103F8" w14:textId="77777777" w:rsidTr="00C76479">
        <w:tc>
          <w:tcPr>
            <w:tcW w:w="1707" w:type="dxa"/>
            <w:vMerge/>
          </w:tcPr>
          <w:p w14:paraId="6A22F3E6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59F3A6EE" w14:textId="77777777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Needs for work(tasks) and working conditions </w:t>
            </w:r>
          </w:p>
        </w:tc>
        <w:tc>
          <w:tcPr>
            <w:tcW w:w="5953" w:type="dxa"/>
          </w:tcPr>
          <w:p w14:paraId="7357D345" w14:textId="77777777" w:rsidR="003F7619" w:rsidRPr="00245B9A" w:rsidRDefault="003F7619" w:rsidP="003F7619">
            <w:pPr>
              <w:pStyle w:val="Geenafstand"/>
              <w:rPr>
                <w:sz w:val="20"/>
              </w:rPr>
            </w:pPr>
            <w:r w:rsidRPr="00245B9A">
              <w:rPr>
                <w:sz w:val="20"/>
              </w:rPr>
              <w:t xml:space="preserve">Employee wants to feel useful at work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F7619" w14:paraId="51EDE847" w14:textId="77777777" w:rsidTr="00C76479">
        <w:tc>
          <w:tcPr>
            <w:tcW w:w="1707" w:type="dxa"/>
            <w:vMerge/>
          </w:tcPr>
          <w:p w14:paraId="3E11E4F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F8A719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D355441" w14:textId="77777777" w:rsidR="003F7619" w:rsidRPr="00245B9A" w:rsidRDefault="003F7619" w:rsidP="003F7619">
            <w:pPr>
              <w:pStyle w:val="Geenafstand"/>
              <w:rPr>
                <w:sz w:val="20"/>
              </w:rPr>
            </w:pPr>
            <w:r w:rsidRPr="00245B9A">
              <w:rPr>
                <w:sz w:val="20"/>
              </w:rPr>
              <w:t>Employee wants more structure at work</w:t>
            </w:r>
          </w:p>
        </w:tc>
      </w:tr>
      <w:tr w:rsidR="003F7619" w14:paraId="7A0FA7D4" w14:textId="77777777" w:rsidTr="00C76479">
        <w:tc>
          <w:tcPr>
            <w:tcW w:w="1707" w:type="dxa"/>
            <w:vMerge/>
          </w:tcPr>
          <w:p w14:paraId="06FAEE2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38FB6F8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B6B2FA6" w14:textId="4CF414DB" w:rsidR="003F7619" w:rsidRPr="00245B9A" w:rsidRDefault="0066600C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Employee</w:t>
            </w:r>
            <w:r w:rsidR="003F7619" w:rsidRPr="00245B9A">
              <w:rPr>
                <w:sz w:val="20"/>
              </w:rPr>
              <w:t xml:space="preserve"> need</w:t>
            </w:r>
            <w:r>
              <w:rPr>
                <w:sz w:val="20"/>
              </w:rPr>
              <w:t>s</w:t>
            </w:r>
            <w:r w:rsidR="003F7619" w:rsidRPr="00245B9A">
              <w:rPr>
                <w:sz w:val="20"/>
              </w:rPr>
              <w:t xml:space="preserve"> more variation</w:t>
            </w:r>
          </w:p>
        </w:tc>
      </w:tr>
      <w:tr w:rsidR="003F7619" w14:paraId="6D01B725" w14:textId="77777777" w:rsidTr="00C76479">
        <w:tc>
          <w:tcPr>
            <w:tcW w:w="1707" w:type="dxa"/>
            <w:vMerge/>
          </w:tcPr>
          <w:p w14:paraId="45A65684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951F261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7CC2058" w14:textId="4BC7D5E0" w:rsidR="003F7619" w:rsidRPr="00245B9A" w:rsidRDefault="003F7619" w:rsidP="003F7619">
            <w:pPr>
              <w:pStyle w:val="Geenafstand"/>
              <w:rPr>
                <w:sz w:val="20"/>
              </w:rPr>
            </w:pPr>
            <w:r w:rsidRPr="00245B9A">
              <w:rPr>
                <w:sz w:val="20"/>
              </w:rPr>
              <w:t>Employee do</w:t>
            </w:r>
            <w:r w:rsidR="0066600C">
              <w:rPr>
                <w:sz w:val="20"/>
              </w:rPr>
              <w:t>es</w:t>
            </w:r>
            <w:r w:rsidRPr="00245B9A">
              <w:rPr>
                <w:sz w:val="20"/>
              </w:rPr>
              <w:t xml:space="preserve"> not want repetitive work tasks</w:t>
            </w:r>
          </w:p>
        </w:tc>
      </w:tr>
      <w:tr w:rsidR="003F7619" w14:paraId="60CD9356" w14:textId="77777777" w:rsidTr="00C76479">
        <w:tc>
          <w:tcPr>
            <w:tcW w:w="1707" w:type="dxa"/>
            <w:vMerge/>
          </w:tcPr>
          <w:p w14:paraId="75DBE4E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FEA33E3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6D55293" w14:textId="4C64C2D9" w:rsidR="003F7619" w:rsidRPr="00245B9A" w:rsidRDefault="003F7619" w:rsidP="003F7619">
            <w:pPr>
              <w:pStyle w:val="Geenafstand"/>
              <w:rPr>
                <w:sz w:val="20"/>
              </w:rPr>
            </w:pPr>
            <w:r w:rsidRPr="00245B9A">
              <w:rPr>
                <w:sz w:val="20"/>
              </w:rPr>
              <w:t>Employee want</w:t>
            </w:r>
            <w:r w:rsidR="0066600C">
              <w:rPr>
                <w:sz w:val="20"/>
              </w:rPr>
              <w:t>s</w:t>
            </w:r>
            <w:r w:rsidRPr="00245B9A">
              <w:rPr>
                <w:sz w:val="20"/>
              </w:rPr>
              <w:t xml:space="preserve"> more responsibility</w:t>
            </w:r>
          </w:p>
        </w:tc>
      </w:tr>
      <w:tr w:rsidR="003F7619" w14:paraId="74F4B6AB" w14:textId="77777777" w:rsidTr="00C76479">
        <w:tc>
          <w:tcPr>
            <w:tcW w:w="1707" w:type="dxa"/>
            <w:vMerge/>
          </w:tcPr>
          <w:p w14:paraId="703BA63F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B65B01B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721C0F8" w14:textId="77777777" w:rsidR="003F7619" w:rsidRPr="00245B9A" w:rsidRDefault="003F7619" w:rsidP="003F7619">
            <w:pPr>
              <w:pStyle w:val="Geenafstand"/>
              <w:rPr>
                <w:sz w:val="20"/>
              </w:rPr>
            </w:pPr>
            <w:r w:rsidRPr="00245B9A">
              <w:rPr>
                <w:sz w:val="20"/>
              </w:rPr>
              <w:t>Employee wants work with societal relevance</w:t>
            </w:r>
          </w:p>
        </w:tc>
      </w:tr>
      <w:tr w:rsidR="003F7619" w14:paraId="4D71CF58" w14:textId="77777777" w:rsidTr="00C76479">
        <w:tc>
          <w:tcPr>
            <w:tcW w:w="1707" w:type="dxa"/>
            <w:vMerge w:val="restart"/>
          </w:tcPr>
          <w:p w14:paraId="6B10B062" w14:textId="52DACC7B" w:rsidR="003F7619" w:rsidRPr="00810DF0" w:rsidRDefault="003F7619" w:rsidP="00BA7B9C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Relationships among emp</w:t>
            </w:r>
            <w:r w:rsidR="00BA7B9C">
              <w:rPr>
                <w:sz w:val="20"/>
              </w:rPr>
              <w:t xml:space="preserve">loyees and with supervisors can affect </w:t>
            </w:r>
            <w:r>
              <w:rPr>
                <w:sz w:val="20"/>
              </w:rPr>
              <w:t>sustainable employability</w:t>
            </w:r>
          </w:p>
        </w:tc>
        <w:tc>
          <w:tcPr>
            <w:tcW w:w="2154" w:type="dxa"/>
            <w:vMerge w:val="restart"/>
          </w:tcPr>
          <w:p w14:paraId="7A4B9FF3" w14:textId="0383833F" w:rsidR="003F7619" w:rsidRPr="00810DF0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Positive relationship with colleagues </w:t>
            </w:r>
          </w:p>
        </w:tc>
        <w:tc>
          <w:tcPr>
            <w:tcW w:w="5953" w:type="dxa"/>
          </w:tcPr>
          <w:p w14:paraId="42443353" w14:textId="03119FE7" w:rsidR="003F7619" w:rsidRPr="0069361D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Good collaboration</w:t>
            </w:r>
          </w:p>
        </w:tc>
      </w:tr>
      <w:tr w:rsidR="003F7619" w14:paraId="6454FFA3" w14:textId="77777777" w:rsidTr="00C76479">
        <w:tc>
          <w:tcPr>
            <w:tcW w:w="1707" w:type="dxa"/>
            <w:vMerge/>
          </w:tcPr>
          <w:p w14:paraId="11593B95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74F794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EED6553" w14:textId="755F65A8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Get on well together</w:t>
            </w:r>
          </w:p>
        </w:tc>
      </w:tr>
      <w:tr w:rsidR="003F7619" w14:paraId="2929077A" w14:textId="77777777" w:rsidTr="00C76479">
        <w:tc>
          <w:tcPr>
            <w:tcW w:w="1707" w:type="dxa"/>
            <w:vMerge/>
          </w:tcPr>
          <w:p w14:paraId="046592F2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7C30E5A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10A74A1" w14:textId="0672A042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Equality at the workplace</w:t>
            </w:r>
          </w:p>
        </w:tc>
      </w:tr>
      <w:tr w:rsidR="003F7619" w14:paraId="1AFE90C1" w14:textId="77777777" w:rsidTr="00C76479">
        <w:tc>
          <w:tcPr>
            <w:tcW w:w="1707" w:type="dxa"/>
            <w:vMerge/>
          </w:tcPr>
          <w:p w14:paraId="34F945B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9F5024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7664F57" w14:textId="70061E30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No hierarchy </w:t>
            </w:r>
          </w:p>
        </w:tc>
      </w:tr>
      <w:tr w:rsidR="003F7619" w14:paraId="00BA3CEA" w14:textId="77777777" w:rsidTr="00C76479">
        <w:tc>
          <w:tcPr>
            <w:tcW w:w="1707" w:type="dxa"/>
            <w:vMerge/>
          </w:tcPr>
          <w:p w14:paraId="770F3835" w14:textId="332534F1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DEC4DA8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D6BEEF1" w14:textId="6735206D" w:rsidR="003F7619" w:rsidRPr="0069361D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lleagues with a lot of experience</w:t>
            </w:r>
          </w:p>
        </w:tc>
      </w:tr>
      <w:tr w:rsidR="003F7619" w14:paraId="3A4397C7" w14:textId="77777777" w:rsidTr="00C76479">
        <w:tc>
          <w:tcPr>
            <w:tcW w:w="1707" w:type="dxa"/>
            <w:vMerge/>
          </w:tcPr>
          <w:p w14:paraId="03BF9AA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89DA521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2D4D6DD" w14:textId="16D2BCAB" w:rsidR="003F7619" w:rsidRPr="0069361D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ever conflicts</w:t>
            </w:r>
          </w:p>
        </w:tc>
      </w:tr>
      <w:tr w:rsidR="003F7619" w14:paraId="15165FC1" w14:textId="77777777" w:rsidTr="00C76479">
        <w:tc>
          <w:tcPr>
            <w:tcW w:w="1707" w:type="dxa"/>
            <w:vMerge/>
          </w:tcPr>
          <w:p w14:paraId="166A8D77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0C1C12F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41CEF54" w14:textId="115BF5C8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lleagues want to help each other</w:t>
            </w:r>
          </w:p>
        </w:tc>
      </w:tr>
      <w:tr w:rsidR="003F7619" w14:paraId="25D26205" w14:textId="77777777" w:rsidTr="00C76479">
        <w:tc>
          <w:tcPr>
            <w:tcW w:w="1707" w:type="dxa"/>
            <w:vMerge/>
          </w:tcPr>
          <w:p w14:paraId="6CD8942D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4BB96627" w14:textId="33DEC049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Positive relationship with supervisor</w:t>
            </w:r>
          </w:p>
        </w:tc>
        <w:tc>
          <w:tcPr>
            <w:tcW w:w="5953" w:type="dxa"/>
          </w:tcPr>
          <w:p w14:paraId="2290BDE9" w14:textId="423B1BC4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 lot of understanding from supervisor/organization</w:t>
            </w:r>
          </w:p>
        </w:tc>
      </w:tr>
      <w:tr w:rsidR="003F7619" w14:paraId="219E1358" w14:textId="77777777" w:rsidTr="00C76479">
        <w:tc>
          <w:tcPr>
            <w:tcW w:w="1707" w:type="dxa"/>
            <w:vMerge/>
          </w:tcPr>
          <w:p w14:paraId="428BDD7A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ABC641F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859A1B8" w14:textId="43ACBE02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olving conflicts through talking</w:t>
            </w:r>
          </w:p>
        </w:tc>
      </w:tr>
      <w:tr w:rsidR="003F7619" w14:paraId="08F2E2AF" w14:textId="77777777" w:rsidTr="00C76479">
        <w:tc>
          <w:tcPr>
            <w:tcW w:w="1707" w:type="dxa"/>
            <w:vMerge/>
          </w:tcPr>
          <w:p w14:paraId="3D4D6A08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DE98CCC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3CB4A6B" w14:textId="16C10AC9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nflicts quickly resolved</w:t>
            </w:r>
          </w:p>
        </w:tc>
      </w:tr>
      <w:tr w:rsidR="003F7619" w14:paraId="36A48B1C" w14:textId="77777777" w:rsidTr="00C76479">
        <w:tc>
          <w:tcPr>
            <w:tcW w:w="1707" w:type="dxa"/>
            <w:vMerge/>
          </w:tcPr>
          <w:p w14:paraId="794590E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CD5F75D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77FA332" w14:textId="31688002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fter training more collaboration and more considerate of each other</w:t>
            </w:r>
          </w:p>
        </w:tc>
      </w:tr>
      <w:tr w:rsidR="003F7619" w14:paraId="05DF22D1" w14:textId="77777777" w:rsidTr="00C76479">
        <w:tc>
          <w:tcPr>
            <w:tcW w:w="1707" w:type="dxa"/>
            <w:vMerge/>
          </w:tcPr>
          <w:p w14:paraId="4E228FAD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1EEEBD49" w14:textId="1103A25F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Negative relationship with colleagues </w:t>
            </w:r>
          </w:p>
        </w:tc>
        <w:tc>
          <w:tcPr>
            <w:tcW w:w="5953" w:type="dxa"/>
          </w:tcPr>
          <w:p w14:paraId="47E06067" w14:textId="5489E3FE" w:rsidR="003F7619" w:rsidRPr="0069361D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ometimes no equality</w:t>
            </w:r>
          </w:p>
        </w:tc>
      </w:tr>
      <w:tr w:rsidR="003F7619" w14:paraId="2F52193F" w14:textId="77777777" w:rsidTr="00C76479">
        <w:tc>
          <w:tcPr>
            <w:tcW w:w="1707" w:type="dxa"/>
            <w:vMerge/>
          </w:tcPr>
          <w:p w14:paraId="5C51F480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F1DCB22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506C220" w14:textId="48FC5ECA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rguing or irritations with each other</w:t>
            </w:r>
          </w:p>
        </w:tc>
      </w:tr>
      <w:tr w:rsidR="003F7619" w14:paraId="1511F93D" w14:textId="77777777" w:rsidTr="00C76479">
        <w:tc>
          <w:tcPr>
            <w:tcW w:w="1707" w:type="dxa"/>
            <w:vMerge/>
          </w:tcPr>
          <w:p w14:paraId="7948CBF6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8C59CB7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01A1E87" w14:textId="14CD4B38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Gossip among each other</w:t>
            </w:r>
          </w:p>
        </w:tc>
      </w:tr>
      <w:tr w:rsidR="003F7619" w14:paraId="57205AE0" w14:textId="77777777" w:rsidTr="00C76479">
        <w:tc>
          <w:tcPr>
            <w:tcW w:w="1707" w:type="dxa"/>
            <w:vMerge/>
          </w:tcPr>
          <w:p w14:paraId="7B636CF5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057DA2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559F532" w14:textId="22CB6309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ot getting along with each other</w:t>
            </w:r>
          </w:p>
        </w:tc>
      </w:tr>
      <w:tr w:rsidR="003F7619" w14:paraId="7916AC90" w14:textId="77777777" w:rsidTr="00C76479">
        <w:tc>
          <w:tcPr>
            <w:tcW w:w="1707" w:type="dxa"/>
            <w:vMerge/>
          </w:tcPr>
          <w:p w14:paraId="23E167BE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9559F98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4D84D35" w14:textId="6FA312E1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nflicts occur</w:t>
            </w:r>
          </w:p>
        </w:tc>
      </w:tr>
      <w:tr w:rsidR="003F7619" w14:paraId="745631D8" w14:textId="77777777" w:rsidTr="00C76479">
        <w:trPr>
          <w:trHeight w:val="197"/>
        </w:trPr>
        <w:tc>
          <w:tcPr>
            <w:tcW w:w="1707" w:type="dxa"/>
            <w:vMerge/>
          </w:tcPr>
          <w:p w14:paraId="5C4765C5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3A181919" w14:textId="1E037B9F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egative relationship with supervisor</w:t>
            </w:r>
          </w:p>
        </w:tc>
        <w:tc>
          <w:tcPr>
            <w:tcW w:w="5953" w:type="dxa"/>
          </w:tcPr>
          <w:p w14:paraId="4987A873" w14:textId="5CC20754" w:rsidR="003F7619" w:rsidRPr="00810DF0" w:rsidRDefault="0066600C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Hates </w:t>
            </w:r>
            <w:r w:rsidR="003F7619">
              <w:rPr>
                <w:sz w:val="20"/>
              </w:rPr>
              <w:t>supervisor</w:t>
            </w:r>
          </w:p>
        </w:tc>
      </w:tr>
      <w:tr w:rsidR="003F7619" w14:paraId="3ED0DAAF" w14:textId="77777777" w:rsidTr="00C76479">
        <w:tc>
          <w:tcPr>
            <w:tcW w:w="1707" w:type="dxa"/>
            <w:vMerge/>
          </w:tcPr>
          <w:p w14:paraId="66E735A6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F020855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C06755B" w14:textId="0718BC9F" w:rsidR="003F7619" w:rsidRDefault="0066600C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</w:t>
            </w:r>
            <w:r w:rsidR="003F7619">
              <w:rPr>
                <w:sz w:val="20"/>
              </w:rPr>
              <w:t xml:space="preserve"> must not treat employee like a child</w:t>
            </w:r>
          </w:p>
        </w:tc>
      </w:tr>
      <w:tr w:rsidR="003F7619" w14:paraId="004858CA" w14:textId="77777777" w:rsidTr="00C76479">
        <w:tc>
          <w:tcPr>
            <w:tcW w:w="1707" w:type="dxa"/>
            <w:vMerge/>
          </w:tcPr>
          <w:p w14:paraId="139299EB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A277ECB" w14:textId="77777777" w:rsidR="003F7619" w:rsidRDefault="003F7619" w:rsidP="003F7619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8383B50" w14:textId="4511DCB1" w:rsidR="003F7619" w:rsidRDefault="003F7619" w:rsidP="003F761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nflicts with supervisor</w:t>
            </w:r>
          </w:p>
        </w:tc>
      </w:tr>
      <w:tr w:rsidR="007E3C04" w14:paraId="61191234" w14:textId="77777777" w:rsidTr="00C76479">
        <w:tc>
          <w:tcPr>
            <w:tcW w:w="1707" w:type="dxa"/>
            <w:vMerge w:val="restart"/>
          </w:tcPr>
          <w:p w14:paraId="6A13F904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 desire for new opportunities and challenges</w:t>
            </w:r>
          </w:p>
        </w:tc>
        <w:tc>
          <w:tcPr>
            <w:tcW w:w="2154" w:type="dxa"/>
            <w:vMerge w:val="restart"/>
          </w:tcPr>
          <w:p w14:paraId="1B44F662" w14:textId="69401AED" w:rsidR="007E3C04" w:rsidRPr="00810DF0" w:rsidRDefault="007E3C04" w:rsidP="0066600C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Desires for new opportunities </w:t>
            </w:r>
            <w:r w:rsidR="0066600C">
              <w:rPr>
                <w:sz w:val="20"/>
              </w:rPr>
              <w:t>and challenges</w:t>
            </w:r>
          </w:p>
        </w:tc>
        <w:tc>
          <w:tcPr>
            <w:tcW w:w="5953" w:type="dxa"/>
          </w:tcPr>
          <w:p w14:paraId="3FACBE9B" w14:textId="132C72B0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Employees wants challenging work</w:t>
            </w:r>
          </w:p>
        </w:tc>
      </w:tr>
      <w:tr w:rsidR="007E3C04" w14:paraId="1F75FD98" w14:textId="77777777" w:rsidTr="00C76479">
        <w:tc>
          <w:tcPr>
            <w:tcW w:w="1707" w:type="dxa"/>
            <w:vMerge/>
          </w:tcPr>
          <w:p w14:paraId="18516C8E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6BE5051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E1BE6E7" w14:textId="2B388E0D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Employee wants to be able to grow</w:t>
            </w:r>
          </w:p>
        </w:tc>
      </w:tr>
      <w:tr w:rsidR="007E3C04" w14:paraId="24AB864A" w14:textId="77777777" w:rsidTr="00C76479">
        <w:tc>
          <w:tcPr>
            <w:tcW w:w="1707" w:type="dxa"/>
            <w:vMerge/>
          </w:tcPr>
          <w:p w14:paraId="5279C440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46AB8B9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D3D5325" w14:textId="33AE4078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Employee wants to learn new work tasks</w:t>
            </w:r>
          </w:p>
        </w:tc>
      </w:tr>
      <w:tr w:rsidR="007E3C04" w14:paraId="65FE1DD7" w14:textId="77777777" w:rsidTr="00C76479">
        <w:tc>
          <w:tcPr>
            <w:tcW w:w="1707" w:type="dxa"/>
            <w:vMerge/>
          </w:tcPr>
          <w:p w14:paraId="7495D373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32DDE96D" w14:textId="4DB2C777" w:rsidR="007E3C04" w:rsidRDefault="007E3C04" w:rsidP="0066600C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Opportunities to learn</w:t>
            </w:r>
            <w:r w:rsidR="0066600C">
              <w:rPr>
                <w:sz w:val="20"/>
              </w:rPr>
              <w:t xml:space="preserve"> and to get new challenges</w:t>
            </w:r>
          </w:p>
        </w:tc>
        <w:tc>
          <w:tcPr>
            <w:tcW w:w="5953" w:type="dxa"/>
          </w:tcPr>
          <w:p w14:paraId="0650D4BE" w14:textId="05C0B047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Work is educational</w:t>
            </w:r>
          </w:p>
        </w:tc>
      </w:tr>
      <w:tr w:rsidR="007E3C04" w14:paraId="4EB42B9D" w14:textId="77777777" w:rsidTr="00C76479">
        <w:tc>
          <w:tcPr>
            <w:tcW w:w="1707" w:type="dxa"/>
            <w:vMerge/>
          </w:tcPr>
          <w:p w14:paraId="6086F1B2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3F313E1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F4E6CE4" w14:textId="7713DB7E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Work is challenging</w:t>
            </w:r>
          </w:p>
        </w:tc>
      </w:tr>
      <w:tr w:rsidR="007E3C04" w14:paraId="0C85C214" w14:textId="77777777" w:rsidTr="00C76479">
        <w:tc>
          <w:tcPr>
            <w:tcW w:w="1707" w:type="dxa"/>
            <w:vMerge/>
          </w:tcPr>
          <w:p w14:paraId="248D831F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3EC03BE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05874CD" w14:textId="522EA63D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Opportunities to learn new work tasks</w:t>
            </w:r>
          </w:p>
        </w:tc>
      </w:tr>
      <w:tr w:rsidR="007E3C04" w14:paraId="287EC49C" w14:textId="77777777" w:rsidTr="00C76479">
        <w:tc>
          <w:tcPr>
            <w:tcW w:w="1707" w:type="dxa"/>
            <w:vMerge/>
          </w:tcPr>
          <w:p w14:paraId="19DC4330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20A4A4D" w14:textId="26181A70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FD138D9" w14:textId="4101204D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Making mistakes is allowed</w:t>
            </w:r>
          </w:p>
        </w:tc>
      </w:tr>
      <w:tr w:rsidR="007E3C04" w14:paraId="3EE2809A" w14:textId="77777777" w:rsidTr="00C76479">
        <w:tc>
          <w:tcPr>
            <w:tcW w:w="1707" w:type="dxa"/>
            <w:vMerge/>
          </w:tcPr>
          <w:p w14:paraId="0AC3C7D3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3D5A838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6A33986" w14:textId="55635C6F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There are growth opportunities</w:t>
            </w:r>
          </w:p>
        </w:tc>
      </w:tr>
      <w:tr w:rsidR="007E3C04" w14:paraId="4658A851" w14:textId="77777777" w:rsidTr="00C76479">
        <w:tc>
          <w:tcPr>
            <w:tcW w:w="1707" w:type="dxa"/>
            <w:vMerge/>
          </w:tcPr>
          <w:p w14:paraId="1C0A2014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B7D4FD2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16BF9BE" w14:textId="74A193DA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Learning step-by-step</w:t>
            </w:r>
          </w:p>
        </w:tc>
      </w:tr>
      <w:tr w:rsidR="007E3C04" w14:paraId="3941086F" w14:textId="77777777" w:rsidTr="00C76479">
        <w:tc>
          <w:tcPr>
            <w:tcW w:w="1707" w:type="dxa"/>
            <w:vMerge/>
          </w:tcPr>
          <w:p w14:paraId="760D7F7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EE0234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7B6C218" w14:textId="52EBCCA1" w:rsidR="007E3C04" w:rsidRPr="00076B78" w:rsidRDefault="007E3C04" w:rsidP="007E3C04">
            <w:pPr>
              <w:pStyle w:val="Geenafstand"/>
              <w:rPr>
                <w:sz w:val="20"/>
              </w:rPr>
            </w:pPr>
            <w:r w:rsidRPr="00076B78">
              <w:rPr>
                <w:sz w:val="20"/>
              </w:rPr>
              <w:t>Employee do not often get chances to grow/learn</w:t>
            </w:r>
          </w:p>
        </w:tc>
      </w:tr>
      <w:tr w:rsidR="007E3C04" w14:paraId="47A31FE7" w14:textId="77777777" w:rsidTr="00C76479">
        <w:tc>
          <w:tcPr>
            <w:tcW w:w="1707" w:type="dxa"/>
            <w:vMerge w:val="restart"/>
          </w:tcPr>
          <w:p w14:paraId="22495E1B" w14:textId="5C5BDF93" w:rsidR="007E3C04" w:rsidRPr="00810DF0" w:rsidRDefault="00BA7B9C" w:rsidP="007E3C04">
            <w:pPr>
              <w:pStyle w:val="Geenafstand"/>
              <w:rPr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ed for</w:t>
            </w:r>
            <w:r w:rsidRPr="00B823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upervisor </w:t>
            </w:r>
            <w:r w:rsidRPr="00B823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kills to faci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tate sustainable employability</w:t>
            </w:r>
          </w:p>
        </w:tc>
        <w:tc>
          <w:tcPr>
            <w:tcW w:w="2154" w:type="dxa"/>
            <w:vMerge w:val="restart"/>
          </w:tcPr>
          <w:p w14:paraId="73ABE595" w14:textId="2AF197D8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mmunication; positive points</w:t>
            </w:r>
          </w:p>
        </w:tc>
        <w:tc>
          <w:tcPr>
            <w:tcW w:w="5953" w:type="dxa"/>
          </w:tcPr>
          <w:p w14:paraId="249372AD" w14:textId="7E97D655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 xml:space="preserve">Pleasant way of communicating </w:t>
            </w:r>
          </w:p>
        </w:tc>
      </w:tr>
      <w:tr w:rsidR="007E3C04" w14:paraId="7E265450" w14:textId="77777777" w:rsidTr="00C76479">
        <w:tc>
          <w:tcPr>
            <w:tcW w:w="1707" w:type="dxa"/>
            <w:vMerge/>
          </w:tcPr>
          <w:p w14:paraId="4E35421F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C3670DB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F947A57" w14:textId="7F87479F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Clear explanation of supervisor</w:t>
            </w:r>
          </w:p>
        </w:tc>
      </w:tr>
      <w:tr w:rsidR="007E3C04" w14:paraId="4442BFA9" w14:textId="77777777" w:rsidTr="00C76479">
        <w:tc>
          <w:tcPr>
            <w:tcW w:w="1707" w:type="dxa"/>
            <w:vMerge/>
          </w:tcPr>
          <w:p w14:paraId="2F550CF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CDFABE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BD2E25C" w14:textId="49A1894C" w:rsidR="007E3C04" w:rsidRPr="003C35B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fter training better communication</w:t>
            </w:r>
          </w:p>
        </w:tc>
      </w:tr>
      <w:tr w:rsidR="007E3C04" w14:paraId="09460D24" w14:textId="77777777" w:rsidTr="00C76479">
        <w:tc>
          <w:tcPr>
            <w:tcW w:w="1707" w:type="dxa"/>
            <w:vMerge/>
          </w:tcPr>
          <w:p w14:paraId="30B424E4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09F7FC93" w14:textId="12456E4B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ommunication; negative points</w:t>
            </w:r>
          </w:p>
        </w:tc>
        <w:tc>
          <w:tcPr>
            <w:tcW w:w="5953" w:type="dxa"/>
          </w:tcPr>
          <w:p w14:paraId="09A13A4B" w14:textId="31CF2CF0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ot talking about employees, but with employees</w:t>
            </w:r>
          </w:p>
        </w:tc>
      </w:tr>
      <w:tr w:rsidR="007E3C04" w14:paraId="53154CC0" w14:textId="77777777" w:rsidTr="00C76479">
        <w:tc>
          <w:tcPr>
            <w:tcW w:w="1707" w:type="dxa"/>
            <w:vMerge/>
          </w:tcPr>
          <w:p w14:paraId="0289E707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F70AA6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046B187" w14:textId="3D9DACCB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Communicate more clearly</w:t>
            </w:r>
          </w:p>
        </w:tc>
      </w:tr>
      <w:tr w:rsidR="007E3C04" w14:paraId="3E424E00" w14:textId="77777777" w:rsidTr="00C76479">
        <w:tc>
          <w:tcPr>
            <w:tcW w:w="1707" w:type="dxa"/>
            <w:vMerge/>
          </w:tcPr>
          <w:p w14:paraId="1F40C806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3464182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94BDBF7" w14:textId="3D6AB6E9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At the beginning more explanation about work tasks</w:t>
            </w:r>
          </w:p>
        </w:tc>
      </w:tr>
      <w:tr w:rsidR="007E3C04" w14:paraId="7EE88AC1" w14:textId="77777777" w:rsidTr="00C76479">
        <w:tc>
          <w:tcPr>
            <w:tcW w:w="1707" w:type="dxa"/>
            <w:vMerge/>
          </w:tcPr>
          <w:p w14:paraId="2926715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2D70E57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F4E037C" w14:textId="0D4B6E1A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Need clear communication about work task</w:t>
            </w:r>
          </w:p>
        </w:tc>
      </w:tr>
      <w:tr w:rsidR="007E3C04" w14:paraId="2ECE0158" w14:textId="77777777" w:rsidTr="00C76479">
        <w:tc>
          <w:tcPr>
            <w:tcW w:w="1707" w:type="dxa"/>
            <w:vMerge/>
          </w:tcPr>
          <w:p w14:paraId="5D050B0C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585A906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3B2009B" w14:textId="6433CAF7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 xml:space="preserve">No communication between supervisors </w:t>
            </w:r>
          </w:p>
        </w:tc>
      </w:tr>
      <w:tr w:rsidR="007E3C04" w14:paraId="59B102D3" w14:textId="77777777" w:rsidTr="00C76479">
        <w:tc>
          <w:tcPr>
            <w:tcW w:w="1707" w:type="dxa"/>
            <w:vMerge/>
          </w:tcPr>
          <w:p w14:paraId="68BAE21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480EAA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0B77930" w14:textId="643BDCE2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Communication contradictory</w:t>
            </w:r>
          </w:p>
        </w:tc>
      </w:tr>
      <w:tr w:rsidR="007E3C04" w14:paraId="6EC17FAA" w14:textId="77777777" w:rsidTr="00C76479">
        <w:tc>
          <w:tcPr>
            <w:tcW w:w="1707" w:type="dxa"/>
            <w:vMerge/>
          </w:tcPr>
          <w:p w14:paraId="5B0BF39A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48D530D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CB82071" w14:textId="4370369D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Not a pleasant way of communicating</w:t>
            </w:r>
          </w:p>
        </w:tc>
      </w:tr>
      <w:tr w:rsidR="007E3C04" w14:paraId="7B447FCA" w14:textId="77777777" w:rsidTr="00C76479">
        <w:trPr>
          <w:trHeight w:val="70"/>
        </w:trPr>
        <w:tc>
          <w:tcPr>
            <w:tcW w:w="1707" w:type="dxa"/>
            <w:vMerge/>
          </w:tcPr>
          <w:p w14:paraId="1C81271C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1C61B37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80ECFBE" w14:textId="7B33292A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Need of a chat now and then</w:t>
            </w:r>
          </w:p>
        </w:tc>
      </w:tr>
      <w:tr w:rsidR="007E3C04" w14:paraId="1FF0B074" w14:textId="77777777" w:rsidTr="00C76479">
        <w:tc>
          <w:tcPr>
            <w:tcW w:w="1707" w:type="dxa"/>
            <w:vMerge/>
          </w:tcPr>
          <w:p w14:paraId="6F163FFF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3A2076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A02FEAB" w14:textId="645F4484" w:rsidR="007E3C04" w:rsidRPr="003C35B0" w:rsidRDefault="007E3C04" w:rsidP="007E3C04">
            <w:pPr>
              <w:pStyle w:val="Geenafstand"/>
              <w:rPr>
                <w:sz w:val="20"/>
              </w:rPr>
            </w:pPr>
            <w:r w:rsidRPr="003C35B0">
              <w:rPr>
                <w:sz w:val="20"/>
              </w:rPr>
              <w:t>Little contact with supervisor</w:t>
            </w:r>
          </w:p>
        </w:tc>
      </w:tr>
      <w:tr w:rsidR="007E3C04" w14:paraId="545274DF" w14:textId="77777777" w:rsidTr="00C76479">
        <w:tc>
          <w:tcPr>
            <w:tcW w:w="1707" w:type="dxa"/>
            <w:vMerge/>
          </w:tcPr>
          <w:p w14:paraId="5252E510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12A74D9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4D18118" w14:textId="50866226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Promises not kept</w:t>
            </w:r>
          </w:p>
        </w:tc>
      </w:tr>
      <w:tr w:rsidR="007E3C04" w14:paraId="55C0EAFC" w14:textId="77777777" w:rsidTr="00C76479">
        <w:tc>
          <w:tcPr>
            <w:tcW w:w="1707" w:type="dxa"/>
            <w:vMerge/>
          </w:tcPr>
          <w:p w14:paraId="46B19414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58AA772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34694A2" w14:textId="2237A548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Do not receive compliments</w:t>
            </w:r>
          </w:p>
        </w:tc>
      </w:tr>
      <w:tr w:rsidR="007E3C04" w14:paraId="66696BBA" w14:textId="77777777" w:rsidTr="00C76479">
        <w:tc>
          <w:tcPr>
            <w:tcW w:w="1707" w:type="dxa"/>
            <w:vMerge/>
          </w:tcPr>
          <w:p w14:paraId="580BBE94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559B0F8D" w14:textId="5D7FD1F8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ttitude; positive points</w:t>
            </w:r>
          </w:p>
        </w:tc>
        <w:tc>
          <w:tcPr>
            <w:tcW w:w="5953" w:type="dxa"/>
          </w:tcPr>
          <w:p w14:paraId="38B0819E" w14:textId="33567D20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Supervisor is friendly</w:t>
            </w:r>
          </w:p>
        </w:tc>
      </w:tr>
      <w:tr w:rsidR="007E3C04" w14:paraId="6341E882" w14:textId="77777777" w:rsidTr="00C76479">
        <w:tc>
          <w:tcPr>
            <w:tcW w:w="1707" w:type="dxa"/>
            <w:vMerge/>
          </w:tcPr>
          <w:p w14:paraId="535DEC85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5479730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67FE35B" w14:textId="4ECDB297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Supervisor is reliable</w:t>
            </w:r>
          </w:p>
        </w:tc>
      </w:tr>
      <w:tr w:rsidR="007E3C04" w14:paraId="1A3BA489" w14:textId="77777777" w:rsidTr="00C76479">
        <w:tc>
          <w:tcPr>
            <w:tcW w:w="1707" w:type="dxa"/>
            <w:vMerge/>
          </w:tcPr>
          <w:p w14:paraId="4290F754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E6D38EB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F2D5C52" w14:textId="50083003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Employee is taken seriously</w:t>
            </w:r>
          </w:p>
        </w:tc>
      </w:tr>
      <w:tr w:rsidR="007E3C04" w14:paraId="49BB1A29" w14:textId="77777777" w:rsidTr="00C76479">
        <w:tc>
          <w:tcPr>
            <w:tcW w:w="1707" w:type="dxa"/>
            <w:vMerge/>
          </w:tcPr>
          <w:p w14:paraId="17A91018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BDB13F4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E994A10" w14:textId="577D7BEA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Supervisor considerate employees</w:t>
            </w:r>
          </w:p>
        </w:tc>
      </w:tr>
      <w:tr w:rsidR="007E3C04" w14:paraId="660CECCB" w14:textId="77777777" w:rsidTr="00C76479">
        <w:tc>
          <w:tcPr>
            <w:tcW w:w="1707" w:type="dxa"/>
            <w:vMerge/>
          </w:tcPr>
          <w:p w14:paraId="3630D824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AE09DF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618F21B" w14:textId="5A8C3FFF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Important that a supervisor is patient</w:t>
            </w:r>
          </w:p>
        </w:tc>
      </w:tr>
      <w:tr w:rsidR="007E3C04" w14:paraId="66BC4462" w14:textId="77777777" w:rsidTr="00C76479">
        <w:tc>
          <w:tcPr>
            <w:tcW w:w="1707" w:type="dxa"/>
            <w:vMerge/>
          </w:tcPr>
          <w:p w14:paraId="5D16D5A3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00EAFEC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E7FC52D" w14:textId="0BEC8020" w:rsidR="007E3C04" w:rsidRPr="008E527C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fter training supervisor became more relaxed</w:t>
            </w:r>
          </w:p>
        </w:tc>
      </w:tr>
      <w:tr w:rsidR="007E3C04" w14:paraId="49305E08" w14:textId="77777777" w:rsidTr="00C76479">
        <w:tc>
          <w:tcPr>
            <w:tcW w:w="1707" w:type="dxa"/>
            <w:vMerge/>
          </w:tcPr>
          <w:p w14:paraId="36C67CB2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7AA9353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5E2CF1C" w14:textId="31E094BE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fter training supervisor kept closer eye on employee and more collaboration</w:t>
            </w:r>
          </w:p>
        </w:tc>
      </w:tr>
      <w:tr w:rsidR="007E3C04" w14:paraId="73474617" w14:textId="77777777" w:rsidTr="00C76479">
        <w:tc>
          <w:tcPr>
            <w:tcW w:w="1707" w:type="dxa"/>
            <w:vMerge/>
          </w:tcPr>
          <w:p w14:paraId="28AF260C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62535F84" w14:textId="1ABCD64D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ttitude; negative points</w:t>
            </w:r>
          </w:p>
        </w:tc>
        <w:tc>
          <w:tcPr>
            <w:tcW w:w="5953" w:type="dxa"/>
          </w:tcPr>
          <w:p w14:paraId="33843DE5" w14:textId="6E1EDD35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Employees are not taken seriously</w:t>
            </w:r>
          </w:p>
        </w:tc>
      </w:tr>
      <w:tr w:rsidR="007E3C04" w14:paraId="4469EACF" w14:textId="77777777" w:rsidTr="00C76479">
        <w:tc>
          <w:tcPr>
            <w:tcW w:w="1707" w:type="dxa"/>
            <w:vMerge/>
          </w:tcPr>
          <w:p w14:paraId="344EDF59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0DB2C0D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335DCF2" w14:textId="20C63CC4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Supervisor need to be more considerate with employees</w:t>
            </w:r>
          </w:p>
        </w:tc>
      </w:tr>
      <w:tr w:rsidR="007E3C04" w14:paraId="19D43A0B" w14:textId="77777777" w:rsidTr="00C76479">
        <w:tc>
          <w:tcPr>
            <w:tcW w:w="1707" w:type="dxa"/>
            <w:vMerge/>
          </w:tcPr>
          <w:p w14:paraId="5A909C6C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8CDB7B1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70D070D" w14:textId="74404F52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Employees expect more trust from supervisor</w:t>
            </w:r>
          </w:p>
        </w:tc>
      </w:tr>
      <w:tr w:rsidR="007E3C04" w14:paraId="57E17FE2" w14:textId="77777777" w:rsidTr="00C76479">
        <w:tc>
          <w:tcPr>
            <w:tcW w:w="1707" w:type="dxa"/>
            <w:vMerge/>
          </w:tcPr>
          <w:p w14:paraId="2C6223C0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C023612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BE128A9" w14:textId="60D804E6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>Supervisor is negative/not fun</w:t>
            </w:r>
          </w:p>
        </w:tc>
      </w:tr>
      <w:tr w:rsidR="007E3C04" w14:paraId="1E2DEA27" w14:textId="77777777" w:rsidTr="00C76479">
        <w:tc>
          <w:tcPr>
            <w:tcW w:w="1707" w:type="dxa"/>
            <w:vMerge/>
          </w:tcPr>
          <w:p w14:paraId="25AD7576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A7FF45B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9CDFB48" w14:textId="2DAB167A" w:rsidR="007E3C04" w:rsidRPr="008E527C" w:rsidRDefault="007E3C04" w:rsidP="007E3C04">
            <w:pPr>
              <w:pStyle w:val="Geenafstand"/>
              <w:rPr>
                <w:sz w:val="20"/>
              </w:rPr>
            </w:pPr>
            <w:r w:rsidRPr="008E527C">
              <w:rPr>
                <w:sz w:val="20"/>
              </w:rPr>
              <w:t xml:space="preserve">Supervisor is inpatient </w:t>
            </w:r>
          </w:p>
        </w:tc>
      </w:tr>
      <w:tr w:rsidR="007E3C04" w14:paraId="18AAB046" w14:textId="77777777" w:rsidTr="00C76479">
        <w:tc>
          <w:tcPr>
            <w:tcW w:w="1707" w:type="dxa"/>
            <w:vMerge/>
          </w:tcPr>
          <w:p w14:paraId="7556BCE5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</w:tcPr>
          <w:p w14:paraId="1B99A6D6" w14:textId="656AF460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Listening; positive points</w:t>
            </w:r>
          </w:p>
        </w:tc>
        <w:tc>
          <w:tcPr>
            <w:tcW w:w="5953" w:type="dxa"/>
          </w:tcPr>
          <w:p w14:paraId="70A22D24" w14:textId="61D0842F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s listen well</w:t>
            </w:r>
          </w:p>
        </w:tc>
      </w:tr>
      <w:tr w:rsidR="007E3C04" w14:paraId="5907BC54" w14:textId="77777777" w:rsidTr="00C76479">
        <w:tc>
          <w:tcPr>
            <w:tcW w:w="1707" w:type="dxa"/>
            <w:vMerge/>
          </w:tcPr>
          <w:p w14:paraId="65295ACC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7E8D321A" w14:textId="26B06EBF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Listening; negative points</w:t>
            </w:r>
          </w:p>
        </w:tc>
        <w:tc>
          <w:tcPr>
            <w:tcW w:w="5953" w:type="dxa"/>
          </w:tcPr>
          <w:p w14:paraId="09C8022A" w14:textId="0B07B488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does not listen well</w:t>
            </w:r>
          </w:p>
        </w:tc>
      </w:tr>
      <w:tr w:rsidR="007E3C04" w14:paraId="3A0EC633" w14:textId="77777777" w:rsidTr="00C76479">
        <w:tc>
          <w:tcPr>
            <w:tcW w:w="1707" w:type="dxa"/>
            <w:vMerge/>
          </w:tcPr>
          <w:p w14:paraId="3654C7DE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D84649D" w14:textId="583FE7E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B14DA7E" w14:textId="36FDAF4C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s employee very little to say</w:t>
            </w:r>
          </w:p>
        </w:tc>
      </w:tr>
      <w:tr w:rsidR="007E3C04" w14:paraId="77D5BF69" w14:textId="77777777" w:rsidTr="00C76479">
        <w:tc>
          <w:tcPr>
            <w:tcW w:w="1707" w:type="dxa"/>
            <w:vMerge/>
          </w:tcPr>
          <w:p w14:paraId="311A7ED6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0809EB3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1551364" w14:textId="5E1D2869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Criticism is cut off</w:t>
            </w:r>
          </w:p>
        </w:tc>
      </w:tr>
      <w:tr w:rsidR="007E3C04" w14:paraId="71C7D0BB" w14:textId="77777777" w:rsidTr="00C76479">
        <w:tc>
          <w:tcPr>
            <w:tcW w:w="1707" w:type="dxa"/>
            <w:vMerge/>
          </w:tcPr>
          <w:p w14:paraId="23C3F2C9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F45C291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245FB56" w14:textId="3ECC2AC7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must listen more to opinion of employees</w:t>
            </w:r>
          </w:p>
        </w:tc>
      </w:tr>
      <w:tr w:rsidR="007E3C04" w14:paraId="4820145B" w14:textId="77777777" w:rsidTr="00C76479">
        <w:tc>
          <w:tcPr>
            <w:tcW w:w="1707" w:type="dxa"/>
            <w:vMerge/>
          </w:tcPr>
          <w:p w14:paraId="278CBEFB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D8769FD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EFA01B4" w14:textId="4D6B9699" w:rsidR="007E3C04" w:rsidRDefault="0066600C" w:rsidP="0066600C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Supervisors must be available to listen </w:t>
            </w:r>
          </w:p>
        </w:tc>
      </w:tr>
      <w:tr w:rsidR="007E3C04" w14:paraId="3B7E6F30" w14:textId="77777777" w:rsidTr="00C76479">
        <w:tc>
          <w:tcPr>
            <w:tcW w:w="1707" w:type="dxa"/>
            <w:vMerge/>
          </w:tcPr>
          <w:p w14:paraId="170CA82A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5B9C2467" w14:textId="6F533FB7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Dealing with</w:t>
            </w:r>
            <w:bookmarkStart w:id="0" w:name="_GoBack"/>
            <w:bookmarkEnd w:id="0"/>
            <w:r>
              <w:rPr>
                <w:sz w:val="20"/>
              </w:rPr>
              <w:t xml:space="preserve"> problems; positive points</w:t>
            </w:r>
          </w:p>
        </w:tc>
        <w:tc>
          <w:tcPr>
            <w:tcW w:w="5953" w:type="dxa"/>
          </w:tcPr>
          <w:p w14:paraId="102D78C2" w14:textId="3892471C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With a problem to the supervisor</w:t>
            </w:r>
          </w:p>
        </w:tc>
      </w:tr>
      <w:tr w:rsidR="007E3C04" w14:paraId="4BCB4D7A" w14:textId="77777777" w:rsidTr="00C76479">
        <w:tc>
          <w:tcPr>
            <w:tcW w:w="1707" w:type="dxa"/>
            <w:vMerge/>
          </w:tcPr>
          <w:p w14:paraId="67391A03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4A7C1DB" w14:textId="1862B1AF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2C49D18" w14:textId="79EB2073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Problem picked up by supervisor</w:t>
            </w:r>
          </w:p>
        </w:tc>
      </w:tr>
      <w:tr w:rsidR="007E3C04" w14:paraId="6BFE462D" w14:textId="77777777" w:rsidTr="00C76479">
        <w:tc>
          <w:tcPr>
            <w:tcW w:w="1707" w:type="dxa"/>
            <w:vMerge/>
          </w:tcPr>
          <w:p w14:paraId="63510E12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3795C48C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7A1F9F1" w14:textId="1351C8E2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available to talk about problems</w:t>
            </w:r>
          </w:p>
        </w:tc>
      </w:tr>
      <w:tr w:rsidR="007E3C04" w14:paraId="55DA43CE" w14:textId="77777777" w:rsidTr="00C76479">
        <w:tc>
          <w:tcPr>
            <w:tcW w:w="1707" w:type="dxa"/>
            <w:vMerge/>
          </w:tcPr>
          <w:p w14:paraId="4F9BDD33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981CCC3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3992982" w14:textId="44D1C260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Supervisor must be willing to help employee </w:t>
            </w:r>
          </w:p>
        </w:tc>
      </w:tr>
      <w:tr w:rsidR="007E3C04" w14:paraId="7F37C55F" w14:textId="77777777" w:rsidTr="00C76479">
        <w:tc>
          <w:tcPr>
            <w:tcW w:w="1707" w:type="dxa"/>
            <w:vMerge/>
          </w:tcPr>
          <w:p w14:paraId="3D0126A5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</w:tcPr>
          <w:p w14:paraId="703462D4" w14:textId="2C8B1D67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Dealing with problems; negative points</w:t>
            </w:r>
          </w:p>
        </w:tc>
        <w:tc>
          <w:tcPr>
            <w:tcW w:w="5953" w:type="dxa"/>
          </w:tcPr>
          <w:p w14:paraId="24C04585" w14:textId="45A714A0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Problems not addressed by supervisor</w:t>
            </w:r>
          </w:p>
        </w:tc>
      </w:tr>
      <w:tr w:rsidR="007E3C04" w14:paraId="79EC9DB7" w14:textId="77777777" w:rsidTr="00C76479">
        <w:tc>
          <w:tcPr>
            <w:tcW w:w="1707" w:type="dxa"/>
            <w:vMerge/>
          </w:tcPr>
          <w:p w14:paraId="6C721338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6F5841E1" w14:textId="4899A645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vailability of help; positive points</w:t>
            </w:r>
          </w:p>
        </w:tc>
        <w:tc>
          <w:tcPr>
            <w:tcW w:w="5953" w:type="dxa"/>
          </w:tcPr>
          <w:p w14:paraId="27E43C5E" w14:textId="5D6813EB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Help always available</w:t>
            </w:r>
          </w:p>
        </w:tc>
      </w:tr>
      <w:tr w:rsidR="007E3C04" w14:paraId="28D5EE4A" w14:textId="77777777" w:rsidTr="0066600C">
        <w:trPr>
          <w:trHeight w:val="267"/>
        </w:trPr>
        <w:tc>
          <w:tcPr>
            <w:tcW w:w="1707" w:type="dxa"/>
            <w:vMerge/>
          </w:tcPr>
          <w:p w14:paraId="1CAB77C2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91DFD0E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E81E90A" w14:textId="2C1D8461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sking questions always available</w:t>
            </w:r>
          </w:p>
        </w:tc>
      </w:tr>
      <w:tr w:rsidR="007E3C04" w14:paraId="1C67F627" w14:textId="77777777" w:rsidTr="0066600C">
        <w:trPr>
          <w:trHeight w:val="271"/>
        </w:trPr>
        <w:tc>
          <w:tcPr>
            <w:tcW w:w="1707" w:type="dxa"/>
            <w:vMerge/>
          </w:tcPr>
          <w:p w14:paraId="2ED733EF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0F01B30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64FBF3A" w14:textId="7A00442D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notices when help is needed</w:t>
            </w:r>
          </w:p>
        </w:tc>
      </w:tr>
      <w:tr w:rsidR="007E3C04" w14:paraId="53964FF2" w14:textId="77777777" w:rsidTr="00C76479">
        <w:tc>
          <w:tcPr>
            <w:tcW w:w="1707" w:type="dxa"/>
            <w:vMerge/>
          </w:tcPr>
          <w:p w14:paraId="51681E28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2259D766" w14:textId="6D892DD3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vailability of help; negative points</w:t>
            </w:r>
          </w:p>
        </w:tc>
        <w:tc>
          <w:tcPr>
            <w:tcW w:w="5953" w:type="dxa"/>
          </w:tcPr>
          <w:p w14:paraId="6BA928FD" w14:textId="49F7D980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Due to pressure at work not possible or waiting to ask questions</w:t>
            </w:r>
          </w:p>
        </w:tc>
      </w:tr>
      <w:tr w:rsidR="007E3C04" w14:paraId="7033CBD9" w14:textId="77777777" w:rsidTr="00C76479">
        <w:tc>
          <w:tcPr>
            <w:tcW w:w="1707" w:type="dxa"/>
            <w:vMerge/>
          </w:tcPr>
          <w:p w14:paraId="5A6EA91D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25AA768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AD533DF" w14:textId="5BEC7439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lack of time</w:t>
            </w:r>
          </w:p>
        </w:tc>
      </w:tr>
      <w:tr w:rsidR="007E3C04" w14:paraId="10A48CE7" w14:textId="77777777" w:rsidTr="00C76479">
        <w:tc>
          <w:tcPr>
            <w:tcW w:w="1707" w:type="dxa"/>
            <w:vMerge/>
          </w:tcPr>
          <w:p w14:paraId="03A8A646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7FF7AEE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F1C02CF" w14:textId="05371D43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ometimes in need of more help</w:t>
            </w:r>
          </w:p>
        </w:tc>
      </w:tr>
      <w:tr w:rsidR="007E3C04" w14:paraId="21BF63B0" w14:textId="77777777" w:rsidTr="00C76479">
        <w:tc>
          <w:tcPr>
            <w:tcW w:w="1707" w:type="dxa"/>
            <w:vMerge/>
          </w:tcPr>
          <w:p w14:paraId="54BFFC15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6436A46B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F4E8134" w14:textId="66866BB9" w:rsidR="007E3C04" w:rsidRPr="00810DF0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On own initiative asking for help</w:t>
            </w:r>
          </w:p>
        </w:tc>
      </w:tr>
      <w:tr w:rsidR="007E3C04" w14:paraId="63976A1E" w14:textId="77777777" w:rsidTr="00C76479">
        <w:trPr>
          <w:trHeight w:val="176"/>
        </w:trPr>
        <w:tc>
          <w:tcPr>
            <w:tcW w:w="1707" w:type="dxa"/>
            <w:vMerge/>
          </w:tcPr>
          <w:p w14:paraId="25160B56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9BDAD2B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5CA93D09" w14:textId="3F0F0CEC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should be more available</w:t>
            </w:r>
          </w:p>
        </w:tc>
      </w:tr>
      <w:tr w:rsidR="007E3C04" w14:paraId="2DF85250" w14:textId="77777777" w:rsidTr="00C76479">
        <w:tc>
          <w:tcPr>
            <w:tcW w:w="1707" w:type="dxa"/>
            <w:vMerge/>
          </w:tcPr>
          <w:p w14:paraId="4211F113" w14:textId="77777777" w:rsidR="007E3C04" w:rsidRPr="00810DF0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55A2E6F" w14:textId="77777777" w:rsidR="007E3C04" w:rsidRDefault="007E3C04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FB42B92" w14:textId="2A7A8B79" w:rsidR="007E3C04" w:rsidRDefault="007E3C04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must be available to ask questions</w:t>
            </w:r>
          </w:p>
        </w:tc>
      </w:tr>
      <w:tr w:rsidR="009311C8" w14:paraId="24FDD351" w14:textId="77777777" w:rsidTr="00C76479">
        <w:tc>
          <w:tcPr>
            <w:tcW w:w="1707" w:type="dxa"/>
            <w:vMerge/>
          </w:tcPr>
          <w:p w14:paraId="4885CF41" w14:textId="77777777" w:rsidR="009311C8" w:rsidRPr="00810DF0" w:rsidRDefault="009311C8" w:rsidP="007E3C04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506CD05F" w14:textId="009A84BB" w:rsidR="009311C8" w:rsidRDefault="009311C8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ppreciation; positive points</w:t>
            </w:r>
          </w:p>
        </w:tc>
        <w:tc>
          <w:tcPr>
            <w:tcW w:w="5953" w:type="dxa"/>
          </w:tcPr>
          <w:p w14:paraId="7982AB98" w14:textId="2DD6C09C" w:rsidR="009311C8" w:rsidRPr="00810DF0" w:rsidRDefault="009311C8" w:rsidP="007E3C04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ppreciation for work</w:t>
            </w:r>
          </w:p>
        </w:tc>
      </w:tr>
      <w:tr w:rsidR="009311C8" w14:paraId="148EA0CA" w14:textId="77777777" w:rsidTr="00C76479">
        <w:tc>
          <w:tcPr>
            <w:tcW w:w="1707" w:type="dxa"/>
            <w:vMerge/>
          </w:tcPr>
          <w:p w14:paraId="046226CF" w14:textId="77777777" w:rsidR="009311C8" w:rsidRPr="00810DF0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44778A0C" w14:textId="77777777" w:rsidR="009311C8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38F7C6B3" w14:textId="12727B84" w:rsidR="009311C8" w:rsidRDefault="009311C8" w:rsidP="003864F7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Receiving </w:t>
            </w:r>
            <w:r w:rsidRPr="003C35B0">
              <w:rPr>
                <w:sz w:val="20"/>
              </w:rPr>
              <w:t>compliments</w:t>
            </w:r>
            <w:r>
              <w:rPr>
                <w:sz w:val="20"/>
              </w:rPr>
              <w:t xml:space="preserve"> for work</w:t>
            </w:r>
          </w:p>
        </w:tc>
      </w:tr>
      <w:tr w:rsidR="009311C8" w14:paraId="19162183" w14:textId="77777777" w:rsidTr="00C76479">
        <w:tc>
          <w:tcPr>
            <w:tcW w:w="1707" w:type="dxa"/>
            <w:vMerge/>
          </w:tcPr>
          <w:p w14:paraId="7C77F946" w14:textId="77777777" w:rsidR="009311C8" w:rsidRPr="00810DF0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1A2FC86" w14:textId="77777777" w:rsidR="009311C8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04BE7188" w14:textId="00C49724" w:rsidR="009311C8" w:rsidRPr="00810DF0" w:rsidRDefault="009311C8" w:rsidP="003864F7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upervisor provides (positive) feedback</w:t>
            </w:r>
          </w:p>
        </w:tc>
      </w:tr>
      <w:tr w:rsidR="009311C8" w14:paraId="6183415A" w14:textId="77777777" w:rsidTr="00C76479">
        <w:tc>
          <w:tcPr>
            <w:tcW w:w="1707" w:type="dxa"/>
            <w:vMerge/>
          </w:tcPr>
          <w:p w14:paraId="3F23BCD3" w14:textId="77777777" w:rsidR="009311C8" w:rsidRPr="00810DF0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590FC8E9" w14:textId="77777777" w:rsidR="009311C8" w:rsidRDefault="009311C8" w:rsidP="003864F7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4D9B7FD1" w14:textId="3FF5F11B" w:rsidR="009311C8" w:rsidRPr="00810DF0" w:rsidRDefault="009311C8" w:rsidP="003864F7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More motivation through receiving compliments</w:t>
            </w:r>
          </w:p>
        </w:tc>
      </w:tr>
      <w:tr w:rsidR="009311C8" w14:paraId="7F847A81" w14:textId="77777777" w:rsidTr="00C76479">
        <w:tc>
          <w:tcPr>
            <w:tcW w:w="1707" w:type="dxa"/>
            <w:vMerge/>
          </w:tcPr>
          <w:p w14:paraId="2A94364A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12F37938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217E25FF" w14:textId="60454160" w:rsidR="009311C8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fter training more compliments</w:t>
            </w:r>
          </w:p>
        </w:tc>
      </w:tr>
      <w:tr w:rsidR="009311C8" w14:paraId="290E3640" w14:textId="77777777" w:rsidTr="00C76479">
        <w:tc>
          <w:tcPr>
            <w:tcW w:w="1707" w:type="dxa"/>
            <w:vMerge/>
          </w:tcPr>
          <w:p w14:paraId="0941E1AB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3F7B0835" w14:textId="66E97B0F" w:rsidR="009311C8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ppreciation; negative points</w:t>
            </w:r>
          </w:p>
        </w:tc>
        <w:tc>
          <w:tcPr>
            <w:tcW w:w="5953" w:type="dxa"/>
          </w:tcPr>
          <w:p w14:paraId="6DF69DBC" w14:textId="4ABFD549" w:rsidR="009311C8" w:rsidRPr="00810DF0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A lack of appreciation</w:t>
            </w:r>
          </w:p>
        </w:tc>
      </w:tr>
      <w:tr w:rsidR="009311C8" w14:paraId="444E924B" w14:textId="77777777" w:rsidTr="00C76479">
        <w:tc>
          <w:tcPr>
            <w:tcW w:w="1707" w:type="dxa"/>
            <w:vMerge/>
          </w:tcPr>
          <w:p w14:paraId="12093618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66CF0F1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C640633" w14:textId="054407B1" w:rsidR="009311C8" w:rsidRPr="00810DF0" w:rsidRDefault="0066600C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eed</w:t>
            </w:r>
            <w:r w:rsidR="009311C8">
              <w:rPr>
                <w:sz w:val="20"/>
              </w:rPr>
              <w:t xml:space="preserve"> more appreciation</w:t>
            </w:r>
          </w:p>
        </w:tc>
      </w:tr>
      <w:tr w:rsidR="009311C8" w14:paraId="1451B26E" w14:textId="77777777" w:rsidTr="00C76479">
        <w:tc>
          <w:tcPr>
            <w:tcW w:w="1707" w:type="dxa"/>
            <w:vMerge/>
          </w:tcPr>
          <w:p w14:paraId="62E849A2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045DA6AB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17CFA74B" w14:textId="296D3648" w:rsidR="009311C8" w:rsidRDefault="0066600C" w:rsidP="0066600C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eed</w:t>
            </w:r>
            <w:r w:rsidR="009311C8">
              <w:rPr>
                <w:sz w:val="20"/>
              </w:rPr>
              <w:t xml:space="preserve"> more compliments</w:t>
            </w:r>
          </w:p>
        </w:tc>
      </w:tr>
      <w:tr w:rsidR="009311C8" w14:paraId="049C59C8" w14:textId="77777777" w:rsidTr="00C76479">
        <w:tc>
          <w:tcPr>
            <w:tcW w:w="1707" w:type="dxa"/>
            <w:vMerge/>
          </w:tcPr>
          <w:p w14:paraId="38A08FE3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 w:val="restart"/>
          </w:tcPr>
          <w:p w14:paraId="02BCB98E" w14:textId="77777777" w:rsidR="009311C8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Mentorwijs </w:t>
            </w:r>
          </w:p>
        </w:tc>
        <w:tc>
          <w:tcPr>
            <w:tcW w:w="5953" w:type="dxa"/>
          </w:tcPr>
          <w:p w14:paraId="1D273802" w14:textId="03BE734D" w:rsidR="009311C8" w:rsidRPr="00810DF0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Did not notice any change after the training in guidance of supervisors</w:t>
            </w:r>
          </w:p>
        </w:tc>
      </w:tr>
      <w:tr w:rsidR="009311C8" w14:paraId="39DC4A80" w14:textId="77777777" w:rsidTr="00C76479">
        <w:tc>
          <w:tcPr>
            <w:tcW w:w="1707" w:type="dxa"/>
            <w:vMerge/>
          </w:tcPr>
          <w:p w14:paraId="07CA3DA1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74AB08E0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0806CD6" w14:textId="5C1E1993" w:rsidR="009311C8" w:rsidRPr="00810DF0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Remained satisfied about supervision after training</w:t>
            </w:r>
          </w:p>
        </w:tc>
      </w:tr>
      <w:tr w:rsidR="009311C8" w14:paraId="59D7CE33" w14:textId="77777777" w:rsidTr="00C76479">
        <w:tc>
          <w:tcPr>
            <w:tcW w:w="1707" w:type="dxa"/>
            <w:vMerge/>
          </w:tcPr>
          <w:p w14:paraId="36E59C72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1AF9017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6737918D" w14:textId="3F22B745" w:rsidR="009311C8" w:rsidRPr="00810DF0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Training was informative for supervisor</w:t>
            </w:r>
          </w:p>
        </w:tc>
      </w:tr>
      <w:tr w:rsidR="009311C8" w14:paraId="1BAB9873" w14:textId="77777777" w:rsidTr="00C76479">
        <w:tc>
          <w:tcPr>
            <w:tcW w:w="1707" w:type="dxa"/>
            <w:vMerge/>
          </w:tcPr>
          <w:p w14:paraId="75CF2A93" w14:textId="77777777" w:rsidR="009311C8" w:rsidRPr="00810DF0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2154" w:type="dxa"/>
            <w:vMerge/>
          </w:tcPr>
          <w:p w14:paraId="27A15333" w14:textId="77777777" w:rsidR="009311C8" w:rsidRDefault="009311C8" w:rsidP="009311C8">
            <w:pPr>
              <w:pStyle w:val="Geenafstand"/>
              <w:rPr>
                <w:sz w:val="20"/>
              </w:rPr>
            </w:pPr>
          </w:p>
        </w:tc>
        <w:tc>
          <w:tcPr>
            <w:tcW w:w="5953" w:type="dxa"/>
          </w:tcPr>
          <w:p w14:paraId="73018080" w14:textId="5434B188" w:rsidR="009311C8" w:rsidRPr="00810DF0" w:rsidRDefault="009311C8" w:rsidP="009311C8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Noticed a difference after the training</w:t>
            </w:r>
          </w:p>
        </w:tc>
      </w:tr>
    </w:tbl>
    <w:p w14:paraId="7D2D08D9" w14:textId="77777777" w:rsidR="00810DF0" w:rsidRPr="00810DF0" w:rsidRDefault="00810DF0" w:rsidP="00810DF0">
      <w:pPr>
        <w:pStyle w:val="Geenafstand"/>
        <w:rPr>
          <w:b/>
        </w:rPr>
      </w:pPr>
    </w:p>
    <w:sectPr w:rsidR="00810DF0" w:rsidRPr="00810DF0" w:rsidSect="00810DF0">
      <w:pgSz w:w="11906" w:h="16838"/>
      <w:pgMar w:top="1418" w:right="1418" w:bottom="1418" w:left="1418" w:header="567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A2DC46" w16cid:durableId="25995B26"/>
  <w16cid:commentId w16cid:paraId="0DFF49F9" w16cid:durableId="259966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EC7"/>
    <w:rsid w:val="00011C71"/>
    <w:rsid w:val="00017C1E"/>
    <w:rsid w:val="00051A6D"/>
    <w:rsid w:val="000535AC"/>
    <w:rsid w:val="000547C3"/>
    <w:rsid w:val="00056626"/>
    <w:rsid w:val="00076B78"/>
    <w:rsid w:val="00085051"/>
    <w:rsid w:val="000A1AC5"/>
    <w:rsid w:val="000B7F2D"/>
    <w:rsid w:val="000C37D1"/>
    <w:rsid w:val="000D5429"/>
    <w:rsid w:val="000F3371"/>
    <w:rsid w:val="001037EF"/>
    <w:rsid w:val="00107009"/>
    <w:rsid w:val="00107A56"/>
    <w:rsid w:val="00111924"/>
    <w:rsid w:val="0011327E"/>
    <w:rsid w:val="00116B80"/>
    <w:rsid w:val="0011717D"/>
    <w:rsid w:val="00120848"/>
    <w:rsid w:val="00130086"/>
    <w:rsid w:val="00181382"/>
    <w:rsid w:val="0018241C"/>
    <w:rsid w:val="00193040"/>
    <w:rsid w:val="001A1D53"/>
    <w:rsid w:val="001D4A6C"/>
    <w:rsid w:val="001E073E"/>
    <w:rsid w:val="001E15BD"/>
    <w:rsid w:val="002356F6"/>
    <w:rsid w:val="002370E2"/>
    <w:rsid w:val="0024522C"/>
    <w:rsid w:val="00245B9A"/>
    <w:rsid w:val="00255B3B"/>
    <w:rsid w:val="00260E06"/>
    <w:rsid w:val="00266453"/>
    <w:rsid w:val="00281B61"/>
    <w:rsid w:val="002B7624"/>
    <w:rsid w:val="002D2BB5"/>
    <w:rsid w:val="002D6AF5"/>
    <w:rsid w:val="00305D47"/>
    <w:rsid w:val="003063FA"/>
    <w:rsid w:val="00312542"/>
    <w:rsid w:val="00312F7C"/>
    <w:rsid w:val="0032604B"/>
    <w:rsid w:val="003332FA"/>
    <w:rsid w:val="00337D6F"/>
    <w:rsid w:val="00350C57"/>
    <w:rsid w:val="00350F36"/>
    <w:rsid w:val="00367883"/>
    <w:rsid w:val="0037570F"/>
    <w:rsid w:val="003864F7"/>
    <w:rsid w:val="003A6D94"/>
    <w:rsid w:val="003C35B0"/>
    <w:rsid w:val="003D0C41"/>
    <w:rsid w:val="003D33C0"/>
    <w:rsid w:val="003D5D6A"/>
    <w:rsid w:val="003D7019"/>
    <w:rsid w:val="003E18C0"/>
    <w:rsid w:val="003F3111"/>
    <w:rsid w:val="003F7619"/>
    <w:rsid w:val="0040174C"/>
    <w:rsid w:val="00411E92"/>
    <w:rsid w:val="00412F07"/>
    <w:rsid w:val="00420A70"/>
    <w:rsid w:val="00425C55"/>
    <w:rsid w:val="00426276"/>
    <w:rsid w:val="00426910"/>
    <w:rsid w:val="004306A2"/>
    <w:rsid w:val="00434237"/>
    <w:rsid w:val="00440D39"/>
    <w:rsid w:val="00451BA7"/>
    <w:rsid w:val="0045278A"/>
    <w:rsid w:val="004566CC"/>
    <w:rsid w:val="00472823"/>
    <w:rsid w:val="004B6FF0"/>
    <w:rsid w:val="004C1AD1"/>
    <w:rsid w:val="004C2AF7"/>
    <w:rsid w:val="004D189E"/>
    <w:rsid w:val="004D7368"/>
    <w:rsid w:val="004E115A"/>
    <w:rsid w:val="004E2B74"/>
    <w:rsid w:val="0050305A"/>
    <w:rsid w:val="00512C5D"/>
    <w:rsid w:val="00515748"/>
    <w:rsid w:val="00515CBC"/>
    <w:rsid w:val="00516DEB"/>
    <w:rsid w:val="00526C48"/>
    <w:rsid w:val="005306A1"/>
    <w:rsid w:val="00532007"/>
    <w:rsid w:val="005342EC"/>
    <w:rsid w:val="005524C0"/>
    <w:rsid w:val="005536F4"/>
    <w:rsid w:val="00561482"/>
    <w:rsid w:val="00563DF7"/>
    <w:rsid w:val="00563ED7"/>
    <w:rsid w:val="0057466C"/>
    <w:rsid w:val="00580721"/>
    <w:rsid w:val="00583A87"/>
    <w:rsid w:val="00585313"/>
    <w:rsid w:val="00585D55"/>
    <w:rsid w:val="005B716E"/>
    <w:rsid w:val="005D2B64"/>
    <w:rsid w:val="005D5024"/>
    <w:rsid w:val="005E058D"/>
    <w:rsid w:val="005E4D15"/>
    <w:rsid w:val="005F3FB1"/>
    <w:rsid w:val="005F6F63"/>
    <w:rsid w:val="00604628"/>
    <w:rsid w:val="006051B2"/>
    <w:rsid w:val="00611C32"/>
    <w:rsid w:val="006562FE"/>
    <w:rsid w:val="00657D50"/>
    <w:rsid w:val="00661DCD"/>
    <w:rsid w:val="0066600C"/>
    <w:rsid w:val="00671797"/>
    <w:rsid w:val="00677EFE"/>
    <w:rsid w:val="0069361D"/>
    <w:rsid w:val="00693C5E"/>
    <w:rsid w:val="006A2F36"/>
    <w:rsid w:val="006E124F"/>
    <w:rsid w:val="006F0F72"/>
    <w:rsid w:val="006F4273"/>
    <w:rsid w:val="006F73C7"/>
    <w:rsid w:val="00703572"/>
    <w:rsid w:val="00704CAD"/>
    <w:rsid w:val="007216A7"/>
    <w:rsid w:val="00727E20"/>
    <w:rsid w:val="007419C3"/>
    <w:rsid w:val="0075662D"/>
    <w:rsid w:val="00776D04"/>
    <w:rsid w:val="0078779E"/>
    <w:rsid w:val="00793027"/>
    <w:rsid w:val="0079420F"/>
    <w:rsid w:val="007A7979"/>
    <w:rsid w:val="007B4034"/>
    <w:rsid w:val="007C4FDD"/>
    <w:rsid w:val="007D3BF0"/>
    <w:rsid w:val="007D72EC"/>
    <w:rsid w:val="007D7742"/>
    <w:rsid w:val="007E3C04"/>
    <w:rsid w:val="007F6E34"/>
    <w:rsid w:val="00802E46"/>
    <w:rsid w:val="00810DF0"/>
    <w:rsid w:val="00823E09"/>
    <w:rsid w:val="00833210"/>
    <w:rsid w:val="008358EE"/>
    <w:rsid w:val="00842069"/>
    <w:rsid w:val="008450E9"/>
    <w:rsid w:val="00845FD1"/>
    <w:rsid w:val="0085056D"/>
    <w:rsid w:val="008613AF"/>
    <w:rsid w:val="00872FC3"/>
    <w:rsid w:val="008852E4"/>
    <w:rsid w:val="00896778"/>
    <w:rsid w:val="008A4344"/>
    <w:rsid w:val="008B7316"/>
    <w:rsid w:val="008D6E82"/>
    <w:rsid w:val="008E527C"/>
    <w:rsid w:val="008E630D"/>
    <w:rsid w:val="008E7E58"/>
    <w:rsid w:val="008F6FFC"/>
    <w:rsid w:val="009007E3"/>
    <w:rsid w:val="009156E3"/>
    <w:rsid w:val="009311C8"/>
    <w:rsid w:val="00932EC6"/>
    <w:rsid w:val="00943E1D"/>
    <w:rsid w:val="00944DF1"/>
    <w:rsid w:val="00950204"/>
    <w:rsid w:val="00952B4C"/>
    <w:rsid w:val="00952C2D"/>
    <w:rsid w:val="009554A6"/>
    <w:rsid w:val="00955829"/>
    <w:rsid w:val="00965160"/>
    <w:rsid w:val="00966E23"/>
    <w:rsid w:val="00971968"/>
    <w:rsid w:val="00972013"/>
    <w:rsid w:val="009743F1"/>
    <w:rsid w:val="00994844"/>
    <w:rsid w:val="00994903"/>
    <w:rsid w:val="00994C4C"/>
    <w:rsid w:val="00995787"/>
    <w:rsid w:val="00995E55"/>
    <w:rsid w:val="009A31B8"/>
    <w:rsid w:val="009B7D45"/>
    <w:rsid w:val="009C2178"/>
    <w:rsid w:val="009C70CE"/>
    <w:rsid w:val="009C7BE3"/>
    <w:rsid w:val="009E67F5"/>
    <w:rsid w:val="009F5F8E"/>
    <w:rsid w:val="00A006D7"/>
    <w:rsid w:val="00A150FC"/>
    <w:rsid w:val="00A203AB"/>
    <w:rsid w:val="00A23D14"/>
    <w:rsid w:val="00A53FF1"/>
    <w:rsid w:val="00A736D6"/>
    <w:rsid w:val="00A74606"/>
    <w:rsid w:val="00A808A7"/>
    <w:rsid w:val="00A86F63"/>
    <w:rsid w:val="00AA70CF"/>
    <w:rsid w:val="00AB002A"/>
    <w:rsid w:val="00AB298D"/>
    <w:rsid w:val="00AB3BAB"/>
    <w:rsid w:val="00AB7FB4"/>
    <w:rsid w:val="00AD2EC7"/>
    <w:rsid w:val="00AD602A"/>
    <w:rsid w:val="00AE3C6C"/>
    <w:rsid w:val="00AE6E38"/>
    <w:rsid w:val="00AF5059"/>
    <w:rsid w:val="00AF51EA"/>
    <w:rsid w:val="00B027E1"/>
    <w:rsid w:val="00B0375C"/>
    <w:rsid w:val="00B03996"/>
    <w:rsid w:val="00B16CA5"/>
    <w:rsid w:val="00B27174"/>
    <w:rsid w:val="00B30ACD"/>
    <w:rsid w:val="00B35C96"/>
    <w:rsid w:val="00B45601"/>
    <w:rsid w:val="00B52554"/>
    <w:rsid w:val="00B62E08"/>
    <w:rsid w:val="00B65094"/>
    <w:rsid w:val="00B66CC1"/>
    <w:rsid w:val="00B70587"/>
    <w:rsid w:val="00B7111F"/>
    <w:rsid w:val="00B72CFA"/>
    <w:rsid w:val="00B9522E"/>
    <w:rsid w:val="00BA7B9C"/>
    <w:rsid w:val="00BB5CFB"/>
    <w:rsid w:val="00BD078E"/>
    <w:rsid w:val="00BD244A"/>
    <w:rsid w:val="00BD3D84"/>
    <w:rsid w:val="00BD3D9E"/>
    <w:rsid w:val="00BD601F"/>
    <w:rsid w:val="00BD704C"/>
    <w:rsid w:val="00BE679A"/>
    <w:rsid w:val="00BF1FE3"/>
    <w:rsid w:val="00BF307B"/>
    <w:rsid w:val="00C04F23"/>
    <w:rsid w:val="00C121CE"/>
    <w:rsid w:val="00C306DF"/>
    <w:rsid w:val="00C406B7"/>
    <w:rsid w:val="00C41315"/>
    <w:rsid w:val="00C425A8"/>
    <w:rsid w:val="00C53DB0"/>
    <w:rsid w:val="00C56781"/>
    <w:rsid w:val="00C56BB2"/>
    <w:rsid w:val="00C56CD2"/>
    <w:rsid w:val="00C63DCA"/>
    <w:rsid w:val="00C754DD"/>
    <w:rsid w:val="00C76479"/>
    <w:rsid w:val="00C903EC"/>
    <w:rsid w:val="00CA4E66"/>
    <w:rsid w:val="00CB04F6"/>
    <w:rsid w:val="00CB3D18"/>
    <w:rsid w:val="00CC1151"/>
    <w:rsid w:val="00CC2C55"/>
    <w:rsid w:val="00CC6F72"/>
    <w:rsid w:val="00CD75B7"/>
    <w:rsid w:val="00CE1690"/>
    <w:rsid w:val="00CF6005"/>
    <w:rsid w:val="00D06322"/>
    <w:rsid w:val="00D077CA"/>
    <w:rsid w:val="00D0789E"/>
    <w:rsid w:val="00D141C0"/>
    <w:rsid w:val="00D2689F"/>
    <w:rsid w:val="00D271A9"/>
    <w:rsid w:val="00D358B2"/>
    <w:rsid w:val="00D523D5"/>
    <w:rsid w:val="00D61308"/>
    <w:rsid w:val="00D74EAB"/>
    <w:rsid w:val="00DA28C8"/>
    <w:rsid w:val="00DD409F"/>
    <w:rsid w:val="00DE6A79"/>
    <w:rsid w:val="00DE7F9C"/>
    <w:rsid w:val="00DF16CD"/>
    <w:rsid w:val="00E14A38"/>
    <w:rsid w:val="00E163F7"/>
    <w:rsid w:val="00E2339F"/>
    <w:rsid w:val="00E3058A"/>
    <w:rsid w:val="00E35220"/>
    <w:rsid w:val="00E4706F"/>
    <w:rsid w:val="00E55298"/>
    <w:rsid w:val="00E62935"/>
    <w:rsid w:val="00E718FD"/>
    <w:rsid w:val="00E76479"/>
    <w:rsid w:val="00E91913"/>
    <w:rsid w:val="00E91BEF"/>
    <w:rsid w:val="00EA11E6"/>
    <w:rsid w:val="00EA332F"/>
    <w:rsid w:val="00ED1E3B"/>
    <w:rsid w:val="00ED63F0"/>
    <w:rsid w:val="00EE0186"/>
    <w:rsid w:val="00EE1889"/>
    <w:rsid w:val="00EE2757"/>
    <w:rsid w:val="00EE36F1"/>
    <w:rsid w:val="00EF31BC"/>
    <w:rsid w:val="00F22230"/>
    <w:rsid w:val="00F2608E"/>
    <w:rsid w:val="00F34977"/>
    <w:rsid w:val="00F35E24"/>
    <w:rsid w:val="00F41D0E"/>
    <w:rsid w:val="00F42642"/>
    <w:rsid w:val="00F636B5"/>
    <w:rsid w:val="00F706D0"/>
    <w:rsid w:val="00F7753A"/>
    <w:rsid w:val="00F83E60"/>
    <w:rsid w:val="00F92D14"/>
    <w:rsid w:val="00FA0870"/>
    <w:rsid w:val="00FA5F95"/>
    <w:rsid w:val="00FB30D1"/>
    <w:rsid w:val="00FB40D6"/>
    <w:rsid w:val="00FC44D2"/>
    <w:rsid w:val="00FC5D53"/>
    <w:rsid w:val="00FE2B32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087E2"/>
  <w14:defaultImageDpi w14:val="32767"/>
  <w15:chartTrackingRefBased/>
  <w15:docId w15:val="{E0F065EE-81F6-094E-B8A9-1ED9BD78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D2EC7"/>
  </w:style>
  <w:style w:type="paragraph" w:styleId="Geenafstand">
    <w:name w:val="No Spacing"/>
    <w:uiPriority w:val="1"/>
    <w:qFormat/>
    <w:rsid w:val="00810DF0"/>
    <w:rPr>
      <w:lang w:val="en-US"/>
    </w:rPr>
  </w:style>
  <w:style w:type="table" w:styleId="Tabelraster">
    <w:name w:val="Table Grid"/>
    <w:basedOn w:val="Standaardtabel"/>
    <w:uiPriority w:val="39"/>
    <w:rsid w:val="00810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10DF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0DF0"/>
    <w:rPr>
      <w:rFonts w:ascii="Times New Roman" w:hAnsi="Times New Roman" w:cs="Times New Roman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E6E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E6E3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E6E38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6E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6E3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4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2</cp:revision>
  <dcterms:created xsi:type="dcterms:W3CDTF">2022-03-02T12:17:00Z</dcterms:created>
  <dcterms:modified xsi:type="dcterms:W3CDTF">2022-03-02T12:17:00Z</dcterms:modified>
</cp:coreProperties>
</file>